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02D1" w14:textId="5A0A3574" w:rsidR="00373290" w:rsidRPr="00373290" w:rsidRDefault="00F6092C" w:rsidP="00373290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</w:t>
      </w:r>
      <w:r w:rsidR="00373290" w:rsidRPr="0037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plementary material</w:t>
      </w:r>
    </w:p>
    <w:p w14:paraId="5118EE28" w14:textId="77777777" w:rsidR="00373290" w:rsidRPr="00373290" w:rsidRDefault="00373290" w:rsidP="00B873A5">
      <w:pPr>
        <w:spacing w:before="100" w:beforeAutospacing="1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3732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linical Global Impression – Improvement subscale scores at three months of treatment with clozapine</w:t>
      </w:r>
    </w:p>
    <w:tbl>
      <w:tblPr>
        <w:tblStyle w:val="TableGrid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2"/>
        <w:gridCol w:w="3188"/>
      </w:tblGrid>
      <w:tr w:rsidR="00373290" w:rsidRPr="00373290" w14:paraId="4F605907" w14:textId="77777777" w:rsidTr="004E3D6E">
        <w:tc>
          <w:tcPr>
            <w:tcW w:w="3297" w:type="pct"/>
            <w:tcBorders>
              <w:top w:val="single" w:sz="4" w:space="0" w:color="auto"/>
              <w:bottom w:val="single" w:sz="4" w:space="0" w:color="auto"/>
            </w:tcBorders>
          </w:tcPr>
          <w:p w14:paraId="4475537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CGI –Improvement</w:t>
            </w:r>
            <w:r w:rsidRPr="0037329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scores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</w:tcPr>
          <w:p w14:paraId="640FDB63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</w:tr>
      <w:tr w:rsidR="00373290" w:rsidRPr="00373290" w14:paraId="023F0C99" w14:textId="77777777" w:rsidTr="004E3D6E">
        <w:tc>
          <w:tcPr>
            <w:tcW w:w="3297" w:type="pct"/>
            <w:tcBorders>
              <w:top w:val="single" w:sz="4" w:space="0" w:color="auto"/>
            </w:tcBorders>
          </w:tcPr>
          <w:p w14:paraId="3E44493F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 (very much improved)</w:t>
            </w:r>
          </w:p>
        </w:tc>
        <w:tc>
          <w:tcPr>
            <w:tcW w:w="1703" w:type="pct"/>
            <w:tcBorders>
              <w:top w:val="single" w:sz="4" w:space="0" w:color="auto"/>
            </w:tcBorders>
          </w:tcPr>
          <w:p w14:paraId="5CBAB859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 (5%)</w:t>
            </w:r>
          </w:p>
        </w:tc>
      </w:tr>
      <w:tr w:rsidR="00373290" w:rsidRPr="00373290" w14:paraId="2EA5576D" w14:textId="77777777" w:rsidTr="004E3D6E">
        <w:trPr>
          <w:trHeight w:val="96"/>
        </w:trPr>
        <w:tc>
          <w:tcPr>
            <w:tcW w:w="3297" w:type="pct"/>
          </w:tcPr>
          <w:p w14:paraId="47D2EA0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 (much improved)</w:t>
            </w:r>
          </w:p>
        </w:tc>
        <w:tc>
          <w:tcPr>
            <w:tcW w:w="1703" w:type="pct"/>
          </w:tcPr>
          <w:p w14:paraId="0168DAFA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2 (55%)</w:t>
            </w:r>
          </w:p>
        </w:tc>
      </w:tr>
      <w:tr w:rsidR="00373290" w:rsidRPr="00373290" w14:paraId="3D80480E" w14:textId="77777777" w:rsidTr="004E3D6E">
        <w:tc>
          <w:tcPr>
            <w:tcW w:w="3297" w:type="pct"/>
          </w:tcPr>
          <w:p w14:paraId="1817C9B1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 (minimally improved)</w:t>
            </w:r>
          </w:p>
        </w:tc>
        <w:tc>
          <w:tcPr>
            <w:tcW w:w="1703" w:type="pct"/>
          </w:tcPr>
          <w:p w14:paraId="63A1492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5 (27%)</w:t>
            </w:r>
          </w:p>
        </w:tc>
      </w:tr>
      <w:tr w:rsidR="00373290" w:rsidRPr="00373290" w14:paraId="08C259CB" w14:textId="77777777" w:rsidTr="004E3D6E">
        <w:tc>
          <w:tcPr>
            <w:tcW w:w="3297" w:type="pct"/>
          </w:tcPr>
          <w:p w14:paraId="7D590C03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 (no change)</w:t>
            </w:r>
          </w:p>
        </w:tc>
        <w:tc>
          <w:tcPr>
            <w:tcW w:w="1703" w:type="pct"/>
          </w:tcPr>
          <w:p w14:paraId="5C2EC181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1 (13%)</w:t>
            </w:r>
          </w:p>
        </w:tc>
      </w:tr>
      <w:tr w:rsidR="00373290" w:rsidRPr="00373290" w14:paraId="0E843C3D" w14:textId="77777777" w:rsidTr="004E3D6E">
        <w:trPr>
          <w:trHeight w:val="43"/>
        </w:trPr>
        <w:tc>
          <w:tcPr>
            <w:tcW w:w="3297" w:type="pct"/>
          </w:tcPr>
          <w:p w14:paraId="22FB71C0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 (minimally worse)</w:t>
            </w:r>
          </w:p>
        </w:tc>
        <w:tc>
          <w:tcPr>
            <w:tcW w:w="1703" w:type="pct"/>
          </w:tcPr>
          <w:p w14:paraId="2347A4A6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 (0%)</w:t>
            </w:r>
          </w:p>
        </w:tc>
      </w:tr>
      <w:tr w:rsidR="00373290" w:rsidRPr="00373290" w14:paraId="0C0FC9DE" w14:textId="77777777" w:rsidTr="004E3D6E">
        <w:tc>
          <w:tcPr>
            <w:tcW w:w="3297" w:type="pct"/>
          </w:tcPr>
          <w:p w14:paraId="0207B20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 (much worse)</w:t>
            </w:r>
          </w:p>
        </w:tc>
        <w:tc>
          <w:tcPr>
            <w:tcW w:w="1703" w:type="pct"/>
          </w:tcPr>
          <w:p w14:paraId="7C455D0E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373290" w:rsidRPr="00373290" w14:paraId="01875162" w14:textId="77777777" w:rsidTr="004E3D6E">
        <w:tc>
          <w:tcPr>
            <w:tcW w:w="3297" w:type="pct"/>
            <w:tcBorders>
              <w:bottom w:val="single" w:sz="4" w:space="0" w:color="auto"/>
            </w:tcBorders>
          </w:tcPr>
          <w:p w14:paraId="54C003B8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 (very much worse)</w:t>
            </w:r>
          </w:p>
        </w:tc>
        <w:tc>
          <w:tcPr>
            <w:tcW w:w="1703" w:type="pct"/>
            <w:tcBorders>
              <w:bottom w:val="single" w:sz="4" w:space="0" w:color="auto"/>
            </w:tcBorders>
          </w:tcPr>
          <w:p w14:paraId="655B7AEA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373290" w:rsidRPr="00373290" w14:paraId="5FE3D6DC" w14:textId="77777777" w:rsidTr="004E3D6E">
        <w:tc>
          <w:tcPr>
            <w:tcW w:w="3297" w:type="pct"/>
            <w:tcBorders>
              <w:top w:val="single" w:sz="4" w:space="0" w:color="auto"/>
              <w:bottom w:val="single" w:sz="4" w:space="0" w:color="auto"/>
            </w:tcBorders>
          </w:tcPr>
          <w:p w14:paraId="3F49BF12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dn (IQR)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</w:tcPr>
          <w:p w14:paraId="0B33DE4D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329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 (2, 3)</w:t>
            </w:r>
          </w:p>
        </w:tc>
      </w:tr>
    </w:tbl>
    <w:p w14:paraId="42B69A2D" w14:textId="77777777" w:rsidR="00373290" w:rsidRPr="00373290" w:rsidRDefault="00373290" w:rsidP="00B873A5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2458B88" w14:textId="77777777" w:rsidR="00373290" w:rsidRPr="00373290" w:rsidRDefault="00373290" w:rsidP="00B873A5">
      <w:pPr>
        <w:spacing w:before="100" w:beforeAutospacing="1" w:after="0" w:line="276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3732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2.</w:t>
      </w:r>
      <w:r w:rsidRPr="003732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732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ASSO regression selected predictors for less improvement</w:t>
      </w:r>
      <w:r w:rsidRPr="003732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732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t three months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5245"/>
        <w:gridCol w:w="1700"/>
        <w:gridCol w:w="2415"/>
      </w:tblGrid>
      <w:tr w:rsidR="00373290" w:rsidRPr="00373290" w14:paraId="5B4F41A6" w14:textId="77777777" w:rsidTr="004E3D6E">
        <w:trPr>
          <w:trHeight w:val="271"/>
        </w:trPr>
        <w:tc>
          <w:tcPr>
            <w:tcW w:w="2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6E2C7" w14:textId="77777777" w:rsidR="00373290" w:rsidRPr="00373290" w:rsidRDefault="00373290" w:rsidP="00B873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b/>
                <w:sz w:val="20"/>
                <w:szCs w:val="20"/>
              </w:rPr>
              <w:t>GCI improvement ratings</w:t>
            </w:r>
          </w:p>
          <w:p w14:paraId="3036EE98" w14:textId="77777777" w:rsidR="00373290" w:rsidRPr="00373290" w:rsidRDefault="00373290" w:rsidP="00B873A5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37329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igher scores indicate poorer response: 1 = very much improved, 5 = minimally worse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C1243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Mean change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57466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Recalibrated coefficients</w:t>
            </w:r>
          </w:p>
        </w:tc>
      </w:tr>
      <w:tr w:rsidR="00373290" w:rsidRPr="00373290" w14:paraId="08B86ED4" w14:textId="77777777" w:rsidTr="004E3D6E">
        <w:tc>
          <w:tcPr>
            <w:tcW w:w="280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9659EB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045354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2.4306</w:t>
            </w:r>
          </w:p>
        </w:tc>
        <w:tc>
          <w:tcPr>
            <w:tcW w:w="1290" w:type="pct"/>
            <w:tcBorders>
              <w:left w:val="nil"/>
              <w:bottom w:val="nil"/>
              <w:right w:val="nil"/>
            </w:tcBorders>
          </w:tcPr>
          <w:p w14:paraId="51FD97E1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3.1987</w:t>
            </w:r>
          </w:p>
        </w:tc>
      </w:tr>
      <w:tr w:rsidR="00373290" w:rsidRPr="00373290" w14:paraId="75EDBC98" w14:textId="77777777" w:rsidTr="004E3D6E">
        <w:trPr>
          <w:trHeight w:val="77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778F" w14:textId="77777777" w:rsidR="00373290" w:rsidRPr="00373290" w:rsidRDefault="00373290" w:rsidP="00B873A5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gender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79CC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301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788609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3974</w:t>
            </w:r>
          </w:p>
        </w:tc>
      </w:tr>
      <w:tr w:rsidR="00373290" w:rsidRPr="00373290" w14:paraId="0BFADB71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9013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vised community treatment (CTO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6756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132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469053D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1743</w:t>
            </w:r>
          </w:p>
        </w:tc>
      </w:tr>
      <w:tr w:rsidR="00373290" w:rsidRPr="00373290" w14:paraId="7DABF4F3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2F34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S occupational problems (minor problem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BDB9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128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447484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/>
                <w:sz w:val="20"/>
              </w:rPr>
              <w:t>-0.</w:t>
            </w: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1685</w:t>
            </w:r>
          </w:p>
        </w:tc>
      </w:tr>
      <w:tr w:rsidR="00373290" w:rsidRPr="00373290" w14:paraId="58ABF603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0FA79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 mood disord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D8E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124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78E49A4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/>
                <w:sz w:val="20"/>
              </w:rPr>
              <w:t>-0.</w:t>
            </w: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</w:p>
        </w:tc>
      </w:tr>
      <w:tr w:rsidR="00373290" w:rsidRPr="00373290" w14:paraId="7C46A6C3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BE56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S living conditions problems (minor problem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7BCA4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104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76C996C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1379</w:t>
            </w:r>
          </w:p>
        </w:tc>
      </w:tr>
      <w:tr w:rsidR="00373290" w:rsidRPr="00373290" w14:paraId="70E36BCB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8193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S relationship problems (significant problem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AC4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B50413C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</w:tc>
      </w:tr>
      <w:tr w:rsidR="00373290" w:rsidRPr="00373290" w14:paraId="6DB0D73A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B3225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S physical illness (significant problem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A8C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EE9E2DB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</w:tr>
      <w:tr w:rsidR="00373290" w:rsidRPr="00373290" w14:paraId="57EC74E2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DCD06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urhood deprivation scor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29E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F26A09E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</w:p>
        </w:tc>
      </w:tr>
      <w:tr w:rsidR="00373290" w:rsidRPr="00373290" w14:paraId="77BD0A88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F7BE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illnes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EE3F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B689F87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373290" w:rsidRPr="00373290" w14:paraId="6BE7EBE3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F36D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care from an early intervention service for psychosi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655A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09915D8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</w:tr>
      <w:tr w:rsidR="00373290" w:rsidRPr="00373290" w14:paraId="02C8F87D" w14:textId="77777777" w:rsidTr="004E3D6E"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5D4D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intervention teams events/active days (log transforme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513F0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58AA42C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</w:tr>
      <w:tr w:rsidR="00373290" w:rsidRPr="00373290" w14:paraId="1B46AD94" w14:textId="77777777" w:rsidTr="004E3D6E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802" w:type="pct"/>
            <w:tcBorders>
              <w:bottom w:val="single" w:sz="4" w:space="0" w:color="auto"/>
            </w:tcBorders>
          </w:tcPr>
          <w:p w14:paraId="72F1985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performance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396E4602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Apparent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568083A1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</w:p>
        </w:tc>
      </w:tr>
      <w:tr w:rsidR="00373290" w:rsidRPr="00373290" w14:paraId="40C6F5DA" w14:textId="77777777" w:rsidTr="004E3D6E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54"/>
        </w:trPr>
        <w:tc>
          <w:tcPr>
            <w:tcW w:w="2802" w:type="pct"/>
            <w:tcBorders>
              <w:top w:val="single" w:sz="4" w:space="0" w:color="auto"/>
              <w:bottom w:val="nil"/>
            </w:tcBorders>
          </w:tcPr>
          <w:p w14:paraId="017DC470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50E59C9B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0" w:type="pct"/>
            <w:tcBorders>
              <w:top w:val="single" w:sz="4" w:space="0" w:color="auto"/>
              <w:bottom w:val="nil"/>
            </w:tcBorders>
          </w:tcPr>
          <w:p w14:paraId="13B5CEB0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73290" w:rsidRPr="00373290" w14:paraId="292E2B7E" w14:textId="77777777" w:rsidTr="004E3D6E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802" w:type="pct"/>
            <w:tcBorders>
              <w:top w:val="nil"/>
              <w:bottom w:val="nil"/>
            </w:tcBorders>
          </w:tcPr>
          <w:p w14:paraId="2BD283B7" w14:textId="77777777" w:rsidR="00373290" w:rsidRPr="00373290" w:rsidRDefault="00373290" w:rsidP="00B873A5">
            <w:pPr>
              <w:spacing w:line="276" w:lineRule="auto"/>
              <w:rPr>
                <w:rFonts w:ascii="Times New Roman" w:eastAsia="Times New Roman" w:hAnsi="Times New Roman" w:cs="Times New Roman"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 xml:space="preserve">Calibration slope 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613BCF3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4F81BD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90" w:type="pct"/>
            <w:tcBorders>
              <w:top w:val="nil"/>
              <w:bottom w:val="nil"/>
            </w:tcBorders>
          </w:tcPr>
          <w:p w14:paraId="7E449C54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373290" w:rsidRPr="00373290" w14:paraId="4B7852BB" w14:textId="77777777" w:rsidTr="004E3D6E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802" w:type="pct"/>
            <w:tcBorders>
              <w:top w:val="nil"/>
              <w:bottom w:val="single" w:sz="4" w:space="0" w:color="auto"/>
            </w:tcBorders>
          </w:tcPr>
          <w:p w14:paraId="6B4746AE" w14:textId="77777777" w:rsidR="00373290" w:rsidRPr="00373290" w:rsidRDefault="00373290" w:rsidP="00B873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Calibration-in-the-large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286F6D1C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90" w:type="pct"/>
            <w:tcBorders>
              <w:top w:val="nil"/>
              <w:bottom w:val="single" w:sz="4" w:space="0" w:color="auto"/>
            </w:tcBorders>
          </w:tcPr>
          <w:p w14:paraId="55B9943A" w14:textId="77777777" w:rsidR="00373290" w:rsidRPr="00373290" w:rsidRDefault="00373290" w:rsidP="00B873A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9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</w:tbl>
    <w:p w14:paraId="620AABB8" w14:textId="77777777" w:rsidR="00373290" w:rsidRPr="00373290" w:rsidRDefault="00373290" w:rsidP="00373290">
      <w:pPr>
        <w:keepNext/>
        <w:tabs>
          <w:tab w:val="right" w:pos="8640"/>
        </w:tabs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</w:rPr>
      </w:pPr>
      <w:r w:rsidRPr="00373290"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inline distT="0" distB="0" distL="0" distR="0" wp14:anchorId="6B6BC87D" wp14:editId="20F761BE">
            <wp:extent cx="4283710" cy="42837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10" cy="428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A9F3D" w14:textId="77777777" w:rsidR="00373290" w:rsidRPr="00373290" w:rsidRDefault="00373290" w:rsidP="00B873A5">
      <w:pPr>
        <w:keepNext/>
        <w:tabs>
          <w:tab w:val="right" w:pos="8640"/>
        </w:tabs>
        <w:spacing w:after="0" w:line="276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373290">
        <w:rPr>
          <w:rFonts w:ascii="Times New Roman" w:eastAsia="Times New Roman" w:hAnsi="Times New Roman" w:cs="Times New Roman"/>
          <w:b/>
          <w:bCs/>
          <w:sz w:val="24"/>
        </w:rPr>
        <w:t>Figure S1.</w:t>
      </w:r>
      <w:r w:rsidRPr="00373290">
        <w:rPr>
          <w:rFonts w:ascii="Times New Roman" w:eastAsia="Times New Roman" w:hAnsi="Times New Roman" w:cs="Times New Roman"/>
          <w:sz w:val="24"/>
        </w:rPr>
        <w:t xml:space="preserve">   Calibration plot of the model predicting non-response using the CGI-Improvement scale. For the same y-coordinate, the circles’ x-coordinate is the predicted outcome through the uncalibrated model and the triangles’ x-coordinate is the predicted outcome through the recalibrated model.</w:t>
      </w:r>
    </w:p>
    <w:p w14:paraId="3ACC18F7" w14:textId="77777777" w:rsidR="00E54960" w:rsidRDefault="00E54960"/>
    <w:sectPr w:rsidR="00E54960" w:rsidSect="00F6092C">
      <w:footerReference w:type="default" r:id="rId8"/>
      <w:pgSz w:w="12240" w:h="15840" w:code="1"/>
      <w:pgMar w:top="1440" w:right="1440" w:bottom="1440" w:left="1440" w:header="720" w:footer="720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2C1E7" w14:textId="77777777" w:rsidR="00373290" w:rsidRDefault="00373290" w:rsidP="00373290">
      <w:pPr>
        <w:spacing w:after="0" w:line="240" w:lineRule="auto"/>
      </w:pPr>
      <w:r>
        <w:separator/>
      </w:r>
    </w:p>
  </w:endnote>
  <w:endnote w:type="continuationSeparator" w:id="0">
    <w:p w14:paraId="2371803D" w14:textId="77777777" w:rsidR="00373290" w:rsidRDefault="00373290" w:rsidP="00373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5E5EC" w14:textId="77777777" w:rsidR="00F6092C" w:rsidRDefault="00F6092C" w:rsidP="00F6092C">
    <w:pPr>
      <w:pStyle w:val="Footer"/>
      <w:rPr>
        <w:rFonts w:ascii="Times New Roman" w:hAnsi="Times New Roman" w:cs="Times New Roman"/>
        <w:noProof/>
      </w:rPr>
    </w:pPr>
    <w:r w:rsidRPr="00F6092C">
      <w:rPr>
        <w:rFonts w:ascii="Times New Roman" w:hAnsi="Times New Roman" w:cs="Times New Roman"/>
        <w:noProof/>
      </w:rPr>
      <w:t xml:space="preserve">Using a statistical learning approach to identify </w:t>
    </w:r>
  </w:p>
  <w:p w14:paraId="1F886DD4" w14:textId="54D73E52" w:rsidR="00F6092C" w:rsidRPr="00F6092C" w:rsidRDefault="00F6092C" w:rsidP="00F6092C">
    <w:pPr>
      <w:pStyle w:val="Footer"/>
      <w:rPr>
        <w:rFonts w:ascii="Times New Roman" w:hAnsi="Times New Roman" w:cs="Times New Roman"/>
      </w:rPr>
    </w:pPr>
    <w:r w:rsidRPr="00F6092C">
      <w:rPr>
        <w:rFonts w:ascii="Times New Roman" w:hAnsi="Times New Roman" w:cs="Times New Roman"/>
        <w:noProof/>
      </w:rPr>
      <w:t>sociodemographic and clinical predictors of response to clozapine</w:t>
    </w:r>
    <w:r w:rsidRPr="00F6092C">
      <w:rPr>
        <w:rFonts w:ascii="Times New Roman" w:hAnsi="Times New Roman" w:cs="Times New Roman"/>
        <w:noProof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F1EB3" w14:textId="77777777" w:rsidR="00373290" w:rsidRDefault="00373290" w:rsidP="00373290">
      <w:pPr>
        <w:spacing w:after="0" w:line="240" w:lineRule="auto"/>
      </w:pPr>
      <w:r>
        <w:separator/>
      </w:r>
    </w:p>
  </w:footnote>
  <w:footnote w:type="continuationSeparator" w:id="0">
    <w:p w14:paraId="664D9A28" w14:textId="77777777" w:rsidR="00373290" w:rsidRDefault="00373290" w:rsidP="00373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jA3NTcxMLewMDJX0lEKTi0uzszPAykwqQUAtFKewCwAAAA="/>
  </w:docVars>
  <w:rsids>
    <w:rsidRoot w:val="00373290"/>
    <w:rsid w:val="00035FB3"/>
    <w:rsid w:val="00120C03"/>
    <w:rsid w:val="00172872"/>
    <w:rsid w:val="0033166D"/>
    <w:rsid w:val="00352318"/>
    <w:rsid w:val="00373290"/>
    <w:rsid w:val="009170CE"/>
    <w:rsid w:val="00927B23"/>
    <w:rsid w:val="009C43D9"/>
    <w:rsid w:val="00B130DD"/>
    <w:rsid w:val="00B873A5"/>
    <w:rsid w:val="00C80178"/>
    <w:rsid w:val="00CE32B6"/>
    <w:rsid w:val="00CE3921"/>
    <w:rsid w:val="00E54960"/>
    <w:rsid w:val="00EB0397"/>
    <w:rsid w:val="00F6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F490EC0"/>
  <w15:chartTrackingRefBased/>
  <w15:docId w15:val="{BA6B7E2D-F0F9-49ED-A67D-7B0B79FEA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373290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2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2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32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2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C8E90-7C7E-42BA-89C6-5046E098F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eitas</dc:creator>
  <cp:keywords/>
  <dc:description/>
  <cp:lastModifiedBy>Daniela Freitas</cp:lastModifiedBy>
  <cp:revision>6</cp:revision>
  <dcterms:created xsi:type="dcterms:W3CDTF">2021-10-25T07:05:00Z</dcterms:created>
  <dcterms:modified xsi:type="dcterms:W3CDTF">2022-01-04T21:10:00Z</dcterms:modified>
</cp:coreProperties>
</file>